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A55" w:rsidRDefault="00377A55" w:rsidP="00377A5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9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375"/>
        <w:gridCol w:w="3260"/>
        <w:gridCol w:w="1417"/>
        <w:gridCol w:w="1660"/>
      </w:tblGrid>
      <w:tr w:rsidR="00377A55" w:rsidRPr="006D4BBF" w:rsidTr="00CA3C02">
        <w:tc>
          <w:tcPr>
            <w:tcW w:w="1427" w:type="dxa"/>
          </w:tcPr>
          <w:p w:rsidR="00377A55" w:rsidRPr="0034537D" w:rsidRDefault="00377A55" w:rsidP="00CA3C0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5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s </w:t>
            </w:r>
          </w:p>
        </w:tc>
        <w:tc>
          <w:tcPr>
            <w:tcW w:w="1375" w:type="dxa"/>
          </w:tcPr>
          <w:p w:rsidR="00377A55" w:rsidRPr="0034537D" w:rsidRDefault="00377A55" w:rsidP="00CA3C0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5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3260" w:type="dxa"/>
          </w:tcPr>
          <w:p w:rsidR="00377A55" w:rsidRPr="0034537D" w:rsidRDefault="00377A55" w:rsidP="00CA3C0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5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 5’ - 3’</w:t>
            </w:r>
          </w:p>
        </w:tc>
        <w:tc>
          <w:tcPr>
            <w:tcW w:w="1417" w:type="dxa"/>
          </w:tcPr>
          <w:p w:rsidR="00377A55" w:rsidRPr="0034537D" w:rsidRDefault="00377A55" w:rsidP="00CA3C0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5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s or references</w:t>
            </w:r>
          </w:p>
        </w:tc>
        <w:tc>
          <w:tcPr>
            <w:tcW w:w="1660" w:type="dxa"/>
          </w:tcPr>
          <w:p w:rsidR="00377A55" w:rsidRPr="0034537D" w:rsidRDefault="00377A55" w:rsidP="00CA3C0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5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</w:tr>
      <w:tr w:rsidR="00377A55" w:rsidRPr="00CB6B91" w:rsidTr="00CA3C02">
        <w:tc>
          <w:tcPr>
            <w:tcW w:w="1427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5D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_GroEL_F</w:t>
            </w:r>
            <w:proofErr w:type="spellEnd"/>
          </w:p>
        </w:tc>
        <w:tc>
          <w:tcPr>
            <w:tcW w:w="1375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85D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AACGTCACTGCTGGGGCTA</w:t>
            </w:r>
          </w:p>
        </w:tc>
        <w:tc>
          <w:tcPr>
            <w:tcW w:w="1417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AY424330.1</w:t>
            </w:r>
          </w:p>
        </w:tc>
      </w:tr>
      <w:tr w:rsidR="00377A55" w:rsidRPr="00CB6B91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_GroEL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GGCACCAGTCGCCTTTT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AY424330.1</w:t>
            </w:r>
          </w:p>
        </w:tc>
      </w:tr>
      <w:tr w:rsidR="00377A55" w:rsidRPr="00CB6B91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_GroEL_F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plantarum</w:t>
            </w:r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GGTTGCCGTTGTTCGTGTC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NC_004567.2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_GroEL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plantarum</w:t>
            </w:r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TCAACGGCGGCCCGAG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NC_004567.2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_GroEL_F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sseri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TGCTGGCTCAAAGGATGCAA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YP_814252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_GroEL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sseri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GCAACACCACCAGCAAGCT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YP_814252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_GroEL_F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rvatu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TCACAGCCGGCGCTAAC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AY424345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_GroEL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rvatu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AGCCACTTGGGCAATGGC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AY424345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_GroEL_F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GTCGAAGTCGCTGGTCG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YP_003171985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_GroEL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D4B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mnosus</w:t>
            </w:r>
            <w:proofErr w:type="spellEnd"/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CCGTGCAGGCAAGGTTAC</w:t>
            </w:r>
          </w:p>
        </w:tc>
        <w:tc>
          <w:tcPr>
            <w:tcW w:w="141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20"/>
                <w:szCs w:val="20"/>
              </w:rPr>
              <w:t>YP_003171985.1</w:t>
            </w: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R_F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TGCGTCTGACATCTAT</w:t>
            </w:r>
          </w:p>
        </w:tc>
        <w:tc>
          <w:tcPr>
            <w:tcW w:w="1417" w:type="dxa"/>
          </w:tcPr>
          <w:p w:rsidR="00377A55" w:rsidRPr="00787F32" w:rsidRDefault="00787F32" w:rsidP="00787F32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0]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7A55" w:rsidRPr="006D4BBF" w:rsidTr="00CA3C02">
        <w:tc>
          <w:tcPr>
            <w:tcW w:w="1427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4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R_R</w:t>
            </w:r>
            <w:proofErr w:type="spellEnd"/>
          </w:p>
        </w:tc>
        <w:tc>
          <w:tcPr>
            <w:tcW w:w="1375" w:type="dxa"/>
          </w:tcPr>
          <w:p w:rsidR="00377A55" w:rsidRPr="00ED4BBC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377A55" w:rsidRPr="00402927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5D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TGAATCGAGACTTGAGTG</w:t>
            </w:r>
          </w:p>
        </w:tc>
        <w:tc>
          <w:tcPr>
            <w:tcW w:w="1417" w:type="dxa"/>
          </w:tcPr>
          <w:p w:rsidR="00377A55" w:rsidRPr="00ED4BBC" w:rsidRDefault="00EB37AB" w:rsidP="00787F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0]</w:t>
            </w:r>
          </w:p>
        </w:tc>
        <w:tc>
          <w:tcPr>
            <w:tcW w:w="1660" w:type="dxa"/>
          </w:tcPr>
          <w:p w:rsidR="00377A55" w:rsidRPr="00F936DD" w:rsidRDefault="00377A55" w:rsidP="00CA3C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87F32" w:rsidRDefault="00787F32"/>
    <w:p w:rsidR="00787F32" w:rsidRDefault="00787F32"/>
    <w:p w:rsidR="009A5008" w:rsidRDefault="00787F32">
      <w:r>
        <w:fldChar w:fldCharType="begin"/>
      </w:r>
      <w:r>
        <w:instrText xml:space="preserve"> ADDIN EN.REFLIST </w:instrText>
      </w:r>
      <w:r>
        <w:fldChar w:fldCharType="end"/>
      </w:r>
    </w:p>
    <w:sectPr w:rsidR="009A50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edw0pai0zxr0e2zx1xapwfxze0z92dz59r&quot;&gt;14.03.13.Copy Copy&lt;record-ids&gt;&lt;item&gt;2701&lt;/item&gt;&lt;/record-ids&gt;&lt;/item&gt;&lt;/Libraries&gt;"/>
  </w:docVars>
  <w:rsids>
    <w:rsidRoot w:val="00377A55"/>
    <w:rsid w:val="00185B49"/>
    <w:rsid w:val="00377A55"/>
    <w:rsid w:val="00787F32"/>
    <w:rsid w:val="009A5008"/>
    <w:rsid w:val="00B92E4A"/>
    <w:rsid w:val="00DE08A9"/>
    <w:rsid w:val="00EB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55"/>
    <w:pPr>
      <w:spacing w:before="0" w:beforeAutospacing="0" w:after="200" w:afterAutospacing="0" w:line="276" w:lineRule="auto"/>
    </w:pPr>
    <w:rPr>
      <w:rFonts w:asciiTheme="minorHAnsi" w:eastAsiaTheme="minorEastAsia" w:hAnsiTheme="minorHAnsi" w:cstheme="minorBidi"/>
      <w:sz w:val="22"/>
      <w:szCs w:val="22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A55"/>
    <w:pPr>
      <w:spacing w:before="0" w:beforeAutospacing="0" w:after="0" w:afterAutospacing="0"/>
    </w:pPr>
    <w:rPr>
      <w:rFonts w:asciiTheme="minorHAnsi" w:eastAsiaTheme="minorEastAsia" w:hAnsiTheme="minorHAnsi" w:cstheme="minorBidi"/>
      <w:sz w:val="22"/>
      <w:szCs w:val="22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7F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55"/>
    <w:pPr>
      <w:spacing w:before="0" w:beforeAutospacing="0" w:after="200" w:afterAutospacing="0" w:line="276" w:lineRule="auto"/>
    </w:pPr>
    <w:rPr>
      <w:rFonts w:asciiTheme="minorHAnsi" w:eastAsiaTheme="minorEastAsia" w:hAnsiTheme="minorHAnsi" w:cstheme="minorBidi"/>
      <w:sz w:val="22"/>
      <w:szCs w:val="22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A55"/>
    <w:pPr>
      <w:spacing w:before="0" w:beforeAutospacing="0" w:after="0" w:afterAutospacing="0"/>
    </w:pPr>
    <w:rPr>
      <w:rFonts w:asciiTheme="minorHAnsi" w:eastAsiaTheme="minorEastAsia" w:hAnsiTheme="minorHAnsi" w:cstheme="minorBidi"/>
      <w:sz w:val="22"/>
      <w:szCs w:val="22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7F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rma</dc:creator>
  <cp:keywords/>
  <dc:description/>
  <cp:lastModifiedBy>geirma</cp:lastModifiedBy>
  <cp:revision>2</cp:revision>
  <dcterms:created xsi:type="dcterms:W3CDTF">2014-02-14T14:35:00Z</dcterms:created>
  <dcterms:modified xsi:type="dcterms:W3CDTF">2014-02-14T14:35:00Z</dcterms:modified>
</cp:coreProperties>
</file>